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189CD" w14:textId="2EBE2791" w:rsidR="00A20C53" w:rsidRPr="00BC301D" w:rsidRDefault="00DE3C02" w:rsidP="00BC301D">
      <w:pPr>
        <w:pStyle w:val="Caption"/>
      </w:pPr>
      <w:bookmarkStart w:id="0" w:name="_Toc479156185"/>
      <w:bookmarkStart w:id="1" w:name="_GoBack"/>
      <w:bookmarkEnd w:id="1"/>
      <w:r w:rsidRPr="00BC301D">
        <w:t>Table</w:t>
      </w:r>
      <w:r w:rsidR="00A20C53" w:rsidRPr="00BC301D">
        <w:t> </w:t>
      </w:r>
      <w:r w:rsidRPr="00BC301D">
        <w:t>S2</w:t>
      </w:r>
      <w:r w:rsidR="00A20C53" w:rsidRPr="00BC301D">
        <w:t xml:space="preserve"> </w:t>
      </w:r>
      <w:r w:rsidR="00AA6F9E" w:rsidRPr="00BC301D">
        <w:t>– Commercially availabel primary and secondary antibodies used in this study</w:t>
      </w:r>
      <w:bookmarkEnd w:id="0"/>
    </w:p>
    <w:tbl>
      <w:tblPr>
        <w:tblW w:w="44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9"/>
        <w:gridCol w:w="1276"/>
        <w:gridCol w:w="2637"/>
        <w:gridCol w:w="1425"/>
        <w:gridCol w:w="2336"/>
        <w:gridCol w:w="1683"/>
      </w:tblGrid>
      <w:tr w:rsidR="00704F96" w:rsidRPr="00C560F5" w14:paraId="7852DCDD" w14:textId="77777777" w:rsidTr="00704F96">
        <w:trPr>
          <w:trHeight w:val="424"/>
        </w:trPr>
        <w:tc>
          <w:tcPr>
            <w:tcW w:w="1047" w:type="pct"/>
            <w:shd w:val="clear" w:color="auto" w:fill="92CDDC" w:themeFill="accent5" w:themeFillTint="99"/>
            <w:vAlign w:val="center"/>
            <w:hideMark/>
          </w:tcPr>
          <w:p w14:paraId="6DF0513D" w14:textId="3683EF10" w:rsidR="00A23BEF" w:rsidRPr="00704F96" w:rsidRDefault="00A23BEF" w:rsidP="00DE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Primary antibody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  <w:hideMark/>
          </w:tcPr>
          <w:p w14:paraId="37699436" w14:textId="1D5655FA" w:rsidR="00A23BEF" w:rsidRPr="00704F96" w:rsidRDefault="00A23BEF" w:rsidP="00DE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Vendor</w:t>
            </w:r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6867A99E" w14:textId="20D4C03D" w:rsidR="00A23BEF" w:rsidRPr="00704F96" w:rsidRDefault="00A23BEF" w:rsidP="00DE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Secondary antibody</w:t>
            </w:r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6BE2EF9B" w14:textId="4ABA6383" w:rsidR="00A23BEF" w:rsidRPr="00704F96" w:rsidRDefault="00A23BEF" w:rsidP="00DE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Vendor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7C0F0C02" w14:textId="77777777" w:rsidR="00A23BEF" w:rsidRPr="00704F96" w:rsidRDefault="00A23BEF" w:rsidP="00DE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Fluorophor</w:t>
            </w:r>
            <w:proofErr w:type="spellEnd"/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684CAEEC" w14:textId="6EEDBCDC" w:rsidR="00A23BEF" w:rsidRPr="00704F96" w:rsidRDefault="00A23BEF" w:rsidP="00DE3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Vendor</w:t>
            </w:r>
          </w:p>
        </w:tc>
      </w:tr>
      <w:tr w:rsidR="00704F96" w:rsidRPr="00622D99" w14:paraId="36BADB93" w14:textId="77777777" w:rsidTr="00704F96">
        <w:trPr>
          <w:trHeight w:val="330"/>
        </w:trPr>
        <w:tc>
          <w:tcPr>
            <w:tcW w:w="1047" w:type="pct"/>
            <w:shd w:val="clear" w:color="auto" w:fill="92CDDC" w:themeFill="accent5" w:themeFillTint="99"/>
            <w:vAlign w:val="center"/>
            <w:hideMark/>
          </w:tcPr>
          <w:p w14:paraId="1DEFF25D" w14:textId="0A09811D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t anti-mouse Ki-67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  <w:hideMark/>
          </w:tcPr>
          <w:p w14:paraId="193198CD" w14:textId="67AD9A11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legend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, UK</w:t>
            </w:r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1EBFC119" w14:textId="6149B972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iotin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lated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oat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ti-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t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gG</w:t>
            </w:r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3D5FA0A4" w14:textId="35133537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rmo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isher Scientific GmbH, 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rmany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18A29523" w14:textId="154F21D5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bookmarkStart w:id="2" w:name="OLE_LINK14"/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reptavidin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njugated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yLight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bookmarkEnd w:id="2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94</w:t>
            </w:r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30402639" w14:textId="1BF62B23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bookmarkStart w:id="3" w:name="OLE_LINK12"/>
            <w:bookmarkStart w:id="4" w:name="OLE_LINK13"/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rmo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isher Scientific GmbH, </w:t>
            </w:r>
            <w:r w:rsidR="00F66453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rmany</w:t>
            </w:r>
            <w:bookmarkEnd w:id="3"/>
            <w:bookmarkEnd w:id="4"/>
          </w:p>
        </w:tc>
      </w:tr>
      <w:tr w:rsidR="00704F96" w:rsidRPr="00C560F5" w14:paraId="0A72797A" w14:textId="77777777" w:rsidTr="00704F96">
        <w:trPr>
          <w:trHeight w:val="315"/>
        </w:trPr>
        <w:tc>
          <w:tcPr>
            <w:tcW w:w="1047" w:type="pct"/>
            <w:shd w:val="clear" w:color="auto" w:fill="92CDDC" w:themeFill="accent5" w:themeFillTint="99"/>
            <w:vAlign w:val="center"/>
          </w:tcPr>
          <w:p w14:paraId="3D074244" w14:textId="1E028F12" w:rsidR="00A23BEF" w:rsidRPr="00622D99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22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lyclonal rabbit anti-mouse CD31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</w:tcPr>
          <w:p w14:paraId="5A85ED17" w14:textId="7B1B3AA5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bcam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UK</w:t>
            </w:r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5EE562A5" w14:textId="7D36482D" w:rsidR="00A23BEF" w:rsidRPr="00622D99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onkey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ti-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bbit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gG </w:t>
            </w:r>
            <w:proofErr w:type="spellStart"/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lexaFluor</w:t>
            </w:r>
            <w:proofErr w:type="spellEnd"/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594</w:t>
            </w:r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2106453C" w14:textId="7A3741BE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legend, UK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089ADADA" w14:textId="7A1EA4B1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37CA9EAF" w14:textId="3143B27A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 w:rsidR="00704F96" w:rsidRPr="00622D99" w14:paraId="02ADE989" w14:textId="77777777" w:rsidTr="00704F96">
        <w:trPr>
          <w:trHeight w:val="315"/>
        </w:trPr>
        <w:tc>
          <w:tcPr>
            <w:tcW w:w="1047" w:type="pct"/>
            <w:shd w:val="clear" w:color="auto" w:fill="92CDDC" w:themeFill="accent5" w:themeFillTint="99"/>
            <w:vAlign w:val="center"/>
          </w:tcPr>
          <w:p w14:paraId="64AB04E0" w14:textId="63375B69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22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iotinylated rat anti-mouse Ly6G IgG2a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</w:tcPr>
          <w:p w14:paraId="0FE6F120" w14:textId="5EA5D7E8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legend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, UK</w:t>
            </w:r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29BD13BF" w14:textId="2C9F21AB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bookmarkStart w:id="5" w:name="OLE_LINK4"/>
            <w:bookmarkStart w:id="6" w:name="OLE_LINK5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  <w:bookmarkEnd w:id="5"/>
            <w:bookmarkEnd w:id="6"/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55AB45ED" w14:textId="54CEFC79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26A67023" w14:textId="5D4C525D" w:rsidR="00A23BEF" w:rsidRPr="00704F96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reptavidine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onjugated </w:t>
            </w: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yLight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8</w:t>
            </w:r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5A28BCCA" w14:textId="663F06C7" w:rsidR="00A23BEF" w:rsidRPr="00622D99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rmo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isher Scientific GmbH, Germany</w:t>
            </w:r>
          </w:p>
        </w:tc>
      </w:tr>
      <w:tr w:rsidR="00704F96" w:rsidRPr="00622D99" w14:paraId="48BDD153" w14:textId="77777777" w:rsidTr="00704F96">
        <w:trPr>
          <w:trHeight w:val="315"/>
        </w:trPr>
        <w:tc>
          <w:tcPr>
            <w:tcW w:w="1047" w:type="pct"/>
            <w:shd w:val="clear" w:color="auto" w:fill="92CDDC" w:themeFill="accent5" w:themeFillTint="99"/>
            <w:vAlign w:val="center"/>
            <w:hideMark/>
          </w:tcPr>
          <w:p w14:paraId="64E4E68A" w14:textId="226AAE4F" w:rsidR="00A23BEF" w:rsidRPr="00622D99" w:rsidRDefault="00D43000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bookmarkStart w:id="7" w:name="OLE_LINK1"/>
            <w:bookmarkStart w:id="8" w:name="OLE_LINK8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tinylated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="00A428A0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rmenian Hamster 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ti-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ouse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bookmarkEnd w:id="7"/>
            <w:bookmarkEnd w:id="8"/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D3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  <w:hideMark/>
          </w:tcPr>
          <w:p w14:paraId="3C6D17B3" w14:textId="4E487DD1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bookmarkStart w:id="9" w:name="OLE_LINK10"/>
            <w:bookmarkStart w:id="10" w:name="OLE_LINK11"/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olegend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, UK</w:t>
            </w:r>
            <w:bookmarkEnd w:id="9"/>
            <w:bookmarkEnd w:id="10"/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4032F728" w14:textId="09024976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7E409E28" w14:textId="3162CC83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10006290" w14:textId="37DB33E4" w:rsidR="00A23BEF" w:rsidRPr="00704F96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reptavidine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onjugated </w:t>
            </w: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yLight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4</w:t>
            </w:r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79D1F5DE" w14:textId="1A5CE0FF" w:rsidR="00A23BEF" w:rsidRPr="00622D99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rmo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isher Scientific GmbH, Germany</w:t>
            </w:r>
          </w:p>
        </w:tc>
      </w:tr>
      <w:tr w:rsidR="00704F96" w:rsidRPr="00622D99" w14:paraId="3D76A96F" w14:textId="77777777" w:rsidTr="00704F96">
        <w:trPr>
          <w:trHeight w:val="315"/>
        </w:trPr>
        <w:tc>
          <w:tcPr>
            <w:tcW w:w="1047" w:type="pct"/>
            <w:shd w:val="clear" w:color="auto" w:fill="92CDDC" w:themeFill="accent5" w:themeFillTint="99"/>
            <w:vAlign w:val="center"/>
            <w:hideMark/>
          </w:tcPr>
          <w:p w14:paraId="35142AA1" w14:textId="64C883B8" w:rsidR="00A23BEF" w:rsidRPr="00622D99" w:rsidRDefault="00D43000" w:rsidP="00704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t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ti-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ouse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4/80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gG2b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  <w:hideMark/>
          </w:tcPr>
          <w:p w14:paraId="61B43548" w14:textId="4FF134A8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bookmarkStart w:id="11" w:name="OLE_LINK9"/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bD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rotec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UK</w:t>
            </w:r>
            <w:bookmarkEnd w:id="11"/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596D0058" w14:textId="3E0ADF97" w:rsidR="00A23BEF" w:rsidRPr="00704F96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iotinylated goat a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ti-</w:t>
            </w: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at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gG</w:t>
            </w:r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45B30D1B" w14:textId="56422AA4" w:rsidR="00A23BEF" w:rsidRPr="00704F96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rmo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isher Scientific GmbH, Germany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010A962F" w14:textId="2EA3FE30" w:rsidR="00A23BEF" w:rsidRPr="00704F96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reptavidine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onjugated </w:t>
            </w: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yLight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A23BEF"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88</w:t>
            </w:r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0E304698" w14:textId="72AE88A4" w:rsidR="00A23BEF" w:rsidRPr="00622D99" w:rsidRDefault="00F66453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rmo</w:t>
            </w:r>
            <w:proofErr w:type="spellEnd"/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isher Scientific GmbH, Germany</w:t>
            </w:r>
          </w:p>
        </w:tc>
      </w:tr>
      <w:tr w:rsidR="00704F96" w:rsidRPr="00352C33" w14:paraId="07CF9B97" w14:textId="77777777" w:rsidTr="00704F96">
        <w:trPr>
          <w:trHeight w:val="624"/>
        </w:trPr>
        <w:tc>
          <w:tcPr>
            <w:tcW w:w="1047" w:type="pct"/>
            <w:shd w:val="clear" w:color="auto" w:fill="92CDDC" w:themeFill="accent5" w:themeFillTint="99"/>
            <w:vAlign w:val="center"/>
          </w:tcPr>
          <w:p w14:paraId="0C4EC9CA" w14:textId="373BE386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 Fluor</w:t>
            </w:r>
            <w:r w:rsidRPr="00704F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94 </w:t>
            </w:r>
            <w:r w:rsidR="00DE3C02"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="00DE3C02"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</w:t>
            </w:r>
            <w:r w:rsidR="00DE3C02"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  <w:r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68</w:t>
            </w:r>
            <w:r w:rsidR="000751CC" w:rsidRPr="00704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2a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</w:tcPr>
          <w:p w14:paraId="45A00248" w14:textId="5FBDF699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bookmarkStart w:id="12" w:name="OLE_LINK6"/>
            <w:bookmarkStart w:id="13" w:name="OLE_LINK7"/>
            <w:r w:rsidRPr="00704F96">
              <w:rPr>
                <w:rFonts w:ascii="Times New Roman" w:hAnsi="Times New Roman" w:cs="Times New Roman"/>
                <w:sz w:val="24"/>
                <w:szCs w:val="24"/>
              </w:rPr>
              <w:t>Biolegend, UK</w:t>
            </w:r>
            <w:bookmarkEnd w:id="12"/>
            <w:bookmarkEnd w:id="13"/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26844AF7" w14:textId="32AAD086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3C3CB228" w14:textId="6A750461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7F8B8CDB" w14:textId="7BDEFC8B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27A7B614" w14:textId="6337571E" w:rsidR="00A23BEF" w:rsidRPr="00704F96" w:rsidRDefault="00A23BEF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 w:rsidR="004174A2" w:rsidRPr="004174A2" w14:paraId="3714518D" w14:textId="77777777" w:rsidTr="004174A2">
        <w:trPr>
          <w:trHeight w:val="1061"/>
        </w:trPr>
        <w:tc>
          <w:tcPr>
            <w:tcW w:w="1047" w:type="pct"/>
            <w:shd w:val="clear" w:color="auto" w:fill="92CDDC" w:themeFill="accent5" w:themeFillTint="99"/>
            <w:vAlign w:val="center"/>
          </w:tcPr>
          <w:p w14:paraId="1D439BF5" w14:textId="380305D2" w:rsidR="004174A2" w:rsidRPr="00704F96" w:rsidRDefault="004174A2" w:rsidP="00417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Goat anti-vimentin </w:t>
            </w:r>
          </w:p>
        </w:tc>
        <w:tc>
          <w:tcPr>
            <w:tcW w:w="539" w:type="pct"/>
            <w:shd w:val="clear" w:color="auto" w:fill="92CDDC" w:themeFill="accent5" w:themeFillTint="99"/>
            <w:vAlign w:val="center"/>
          </w:tcPr>
          <w:p w14:paraId="45C2C060" w14:textId="3145D34B" w:rsidR="004174A2" w:rsidRPr="00704F96" w:rsidRDefault="004174A2" w:rsidP="00417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/>
              </w:rPr>
              <w:t>Santa Cruz,  USA</w:t>
            </w:r>
          </w:p>
        </w:tc>
        <w:tc>
          <w:tcPr>
            <w:tcW w:w="1114" w:type="pct"/>
            <w:shd w:val="clear" w:color="auto" w:fill="C2D69B" w:themeFill="accent3" w:themeFillTint="99"/>
            <w:vAlign w:val="center"/>
          </w:tcPr>
          <w:p w14:paraId="5B5B0076" w14:textId="171828BA" w:rsidR="004174A2" w:rsidRPr="004174A2" w:rsidRDefault="004174A2" w:rsidP="00417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lang w:val="en-US"/>
              </w:rPr>
              <w:t xml:space="preserve">Alexa Fluor 488 conjugated Donkey anti-goat </w:t>
            </w:r>
          </w:p>
        </w:tc>
        <w:tc>
          <w:tcPr>
            <w:tcW w:w="602" w:type="pct"/>
            <w:shd w:val="clear" w:color="auto" w:fill="C2D69B" w:themeFill="accent3" w:themeFillTint="99"/>
            <w:vAlign w:val="center"/>
          </w:tcPr>
          <w:p w14:paraId="03E358D7" w14:textId="77777777" w:rsidR="004174A2" w:rsidRDefault="004174A2" w:rsidP="00AA6F9E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Jackson </w:t>
            </w:r>
            <w:proofErr w:type="spellStart"/>
            <w:r>
              <w:rPr>
                <w:lang w:val="en-US"/>
              </w:rPr>
              <w:t>Immuno</w:t>
            </w:r>
            <w:proofErr w:type="spellEnd"/>
            <w:r>
              <w:rPr>
                <w:lang w:val="en-US"/>
              </w:rPr>
              <w:t xml:space="preserve"> Research,</w:t>
            </w:r>
          </w:p>
          <w:p w14:paraId="4D2D83AF" w14:textId="30A0F5E4" w:rsidR="004174A2" w:rsidRPr="004174A2" w:rsidRDefault="004174A2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987" w:type="pct"/>
            <w:shd w:val="clear" w:color="auto" w:fill="FABF8F" w:themeFill="accent6" w:themeFillTint="99"/>
            <w:vAlign w:val="center"/>
          </w:tcPr>
          <w:p w14:paraId="6621C217" w14:textId="04775757" w:rsidR="004174A2" w:rsidRPr="004174A2" w:rsidRDefault="004174A2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711" w:type="pct"/>
            <w:shd w:val="clear" w:color="auto" w:fill="FABF8F" w:themeFill="accent6" w:themeFillTint="99"/>
            <w:vAlign w:val="center"/>
          </w:tcPr>
          <w:p w14:paraId="381FCD50" w14:textId="715E566E" w:rsidR="004174A2" w:rsidRPr="004174A2" w:rsidRDefault="004174A2" w:rsidP="00AA6F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4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</w:tbl>
    <w:p w14:paraId="5F4D554C" w14:textId="43D3D50C" w:rsidR="00657988" w:rsidRPr="004174A2" w:rsidRDefault="00657988" w:rsidP="002B6EA1">
      <w:pPr>
        <w:rPr>
          <w:lang w:val="en-US"/>
        </w:rPr>
      </w:pPr>
    </w:p>
    <w:sectPr w:rsidR="00657988" w:rsidRPr="004174A2" w:rsidSect="00DA6F5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C53"/>
    <w:rsid w:val="000632D5"/>
    <w:rsid w:val="000751CC"/>
    <w:rsid w:val="001B1048"/>
    <w:rsid w:val="001B560A"/>
    <w:rsid w:val="001D743C"/>
    <w:rsid w:val="002B6EA1"/>
    <w:rsid w:val="004174A2"/>
    <w:rsid w:val="00515D76"/>
    <w:rsid w:val="00622D99"/>
    <w:rsid w:val="00657988"/>
    <w:rsid w:val="0069489C"/>
    <w:rsid w:val="00704F96"/>
    <w:rsid w:val="00806A96"/>
    <w:rsid w:val="008C0BE1"/>
    <w:rsid w:val="00A20C53"/>
    <w:rsid w:val="00A23BEF"/>
    <w:rsid w:val="00A428A0"/>
    <w:rsid w:val="00AA6F9E"/>
    <w:rsid w:val="00B02879"/>
    <w:rsid w:val="00B50435"/>
    <w:rsid w:val="00BC301D"/>
    <w:rsid w:val="00BC6FAD"/>
    <w:rsid w:val="00CF4AE0"/>
    <w:rsid w:val="00D43000"/>
    <w:rsid w:val="00DA6F5F"/>
    <w:rsid w:val="00DE3C02"/>
    <w:rsid w:val="00F6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219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0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BC301D"/>
    <w:pPr>
      <w:keepNext/>
      <w:spacing w:line="240" w:lineRule="auto"/>
      <w:jc w:val="both"/>
    </w:pPr>
    <w:rPr>
      <w:rFonts w:ascii="Times New Roman" w:hAnsi="Times New Roman" w:cs="Times New Roman"/>
      <w:b/>
      <w:noProof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Bezdek</dc:creator>
  <cp:lastModifiedBy>Christian Sadik</cp:lastModifiedBy>
  <cp:revision>2</cp:revision>
  <cp:lastPrinted>2017-05-02T13:22:00Z</cp:lastPrinted>
  <dcterms:created xsi:type="dcterms:W3CDTF">2018-07-23T15:00:00Z</dcterms:created>
  <dcterms:modified xsi:type="dcterms:W3CDTF">2018-07-23T15:00:00Z</dcterms:modified>
</cp:coreProperties>
</file>